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7055" w:rsidRDefault="00A91C95">
      <w:pPr>
        <w:spacing w:beforeLines="50" w:before="156"/>
        <w:rPr>
          <w:b/>
          <w:sz w:val="20"/>
          <w:szCs w:val="20"/>
        </w:rPr>
      </w:pPr>
      <w:r w:rsidRPr="00A91C95">
        <w:rPr>
          <w:b/>
          <w:color w:val="FF0000"/>
          <w:sz w:val="20"/>
          <w:szCs w:val="20"/>
        </w:rPr>
        <w:t xml:space="preserve">Supplemental </w:t>
      </w:r>
      <w:r>
        <w:rPr>
          <w:b/>
          <w:sz w:val="20"/>
          <w:szCs w:val="20"/>
        </w:rPr>
        <w:t>t</w:t>
      </w:r>
      <w:r w:rsidR="002E2B0F">
        <w:rPr>
          <w:b/>
          <w:sz w:val="20"/>
          <w:szCs w:val="20"/>
        </w:rPr>
        <w:t>able 1. Primers used in this study</w:t>
      </w:r>
    </w:p>
    <w:tbl>
      <w:tblPr>
        <w:tblW w:w="825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031"/>
        <w:gridCol w:w="2319"/>
        <w:gridCol w:w="2319"/>
        <w:gridCol w:w="2590"/>
      </w:tblGrid>
      <w:tr w:rsidR="00DB7055">
        <w:trPr>
          <w:trHeight w:val="288"/>
        </w:trPr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7055" w:rsidRDefault="002E2B0F">
            <w:pPr>
              <w:spacing w:beforeLines="50" w:before="1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_ID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7055" w:rsidRDefault="002E2B0F">
            <w:pPr>
              <w:spacing w:beforeLines="50" w:before="1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st-PCRP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7055" w:rsidRDefault="002E2B0F">
            <w:pPr>
              <w:spacing w:beforeLines="50" w:before="1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nd-PCRP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7055" w:rsidRDefault="002E2B0F">
            <w:pPr>
              <w:spacing w:beforeLines="50" w:before="1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EP_SEQ</w:t>
            </w:r>
          </w:p>
        </w:tc>
      </w:tr>
      <w:tr w:rsidR="00DB7055">
        <w:trPr>
          <w:trHeight w:val="288"/>
        </w:trPr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:rsidR="00DB7055" w:rsidRDefault="002E2B0F">
            <w:pPr>
              <w:spacing w:beforeLines="50" w:before="1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1157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vAlign w:val="center"/>
          </w:tcPr>
          <w:p w:rsidR="00DB7055" w:rsidRDefault="002E2B0F">
            <w:pPr>
              <w:spacing w:beforeLines="50" w:before="156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CGTTGGATGACCCCCTTCTCCATCC</w:t>
            </w:r>
            <w:bookmarkStart w:id="0" w:name="_GoBack"/>
            <w:bookmarkEnd w:id="0"/>
            <w:r>
              <w:rPr>
                <w:rFonts w:hint="eastAsia"/>
                <w:sz w:val="20"/>
                <w:szCs w:val="20"/>
              </w:rPr>
              <w:t>ACAT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vAlign w:val="center"/>
          </w:tcPr>
          <w:p w:rsidR="00DB7055" w:rsidRDefault="002E2B0F">
            <w:pPr>
              <w:spacing w:beforeLines="50" w:before="156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CGTTGGATGACACTGCTGCCTCAGCTCA</w:t>
            </w:r>
          </w:p>
        </w:tc>
        <w:tc>
          <w:tcPr>
            <w:tcW w:w="2590" w:type="dxa"/>
            <w:tcBorders>
              <w:top w:val="single" w:sz="4" w:space="0" w:color="auto"/>
            </w:tcBorders>
            <w:vAlign w:val="center"/>
          </w:tcPr>
          <w:p w:rsidR="00DB7055" w:rsidRDefault="0036222D">
            <w:pPr>
              <w:spacing w:beforeLines="50" w:before="1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  <w:r w:rsidR="002E2B0F">
              <w:rPr>
                <w:rFonts w:hint="eastAsia"/>
                <w:sz w:val="20"/>
                <w:szCs w:val="20"/>
              </w:rPr>
              <w:t>CAGAAGAGGCAGACC</w:t>
            </w:r>
          </w:p>
        </w:tc>
      </w:tr>
      <w:tr w:rsidR="00DB7055">
        <w:trPr>
          <w:trHeight w:val="288"/>
        </w:trPr>
        <w:tc>
          <w:tcPr>
            <w:tcW w:w="1031" w:type="dxa"/>
            <w:vAlign w:val="center"/>
          </w:tcPr>
          <w:p w:rsidR="00DB7055" w:rsidRDefault="002E2B0F">
            <w:pPr>
              <w:spacing w:beforeLines="50" w:before="1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97630</w:t>
            </w:r>
          </w:p>
        </w:tc>
        <w:tc>
          <w:tcPr>
            <w:tcW w:w="2319" w:type="dxa"/>
            <w:vAlign w:val="center"/>
          </w:tcPr>
          <w:p w:rsidR="00DB7055" w:rsidRDefault="002E2B0F">
            <w:pPr>
              <w:spacing w:beforeLines="50" w:before="156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CGTTGGATGCTGCGCCCCCTTAGATAAAA</w:t>
            </w:r>
          </w:p>
        </w:tc>
        <w:tc>
          <w:tcPr>
            <w:tcW w:w="2319" w:type="dxa"/>
            <w:vAlign w:val="center"/>
          </w:tcPr>
          <w:p w:rsidR="00DB7055" w:rsidRDefault="002E2B0F">
            <w:pPr>
              <w:spacing w:beforeLines="50" w:before="156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CGTTGGATGAGTTTAACCAGTACACGGGC</w:t>
            </w:r>
          </w:p>
        </w:tc>
        <w:tc>
          <w:tcPr>
            <w:tcW w:w="2590" w:type="dxa"/>
            <w:vAlign w:val="center"/>
          </w:tcPr>
          <w:p w:rsidR="00DB7055" w:rsidRDefault="002E2B0F">
            <w:pPr>
              <w:spacing w:beforeLines="50" w:before="156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CGGGCCAGTGTTAAAT</w:t>
            </w:r>
          </w:p>
        </w:tc>
      </w:tr>
      <w:tr w:rsidR="00DB7055">
        <w:trPr>
          <w:trHeight w:val="288"/>
        </w:trPr>
        <w:tc>
          <w:tcPr>
            <w:tcW w:w="1031" w:type="dxa"/>
            <w:vAlign w:val="center"/>
          </w:tcPr>
          <w:p w:rsidR="00DB7055" w:rsidRDefault="002E2B0F">
            <w:pPr>
              <w:spacing w:beforeLines="50" w:before="1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39693</w:t>
            </w:r>
          </w:p>
        </w:tc>
        <w:tc>
          <w:tcPr>
            <w:tcW w:w="2319" w:type="dxa"/>
            <w:vAlign w:val="center"/>
          </w:tcPr>
          <w:p w:rsidR="00DB7055" w:rsidRDefault="002E2B0F">
            <w:pPr>
              <w:spacing w:beforeLines="50" w:before="156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CGTTGGATGCTCTGTTGCTCTCCATTCTC</w:t>
            </w:r>
          </w:p>
        </w:tc>
        <w:tc>
          <w:tcPr>
            <w:tcW w:w="2319" w:type="dxa"/>
            <w:vAlign w:val="center"/>
          </w:tcPr>
          <w:p w:rsidR="00DB7055" w:rsidRDefault="002E2B0F">
            <w:pPr>
              <w:spacing w:beforeLines="50" w:before="156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CGTTGGATGGTCATCAAAGCATACAGAGG</w:t>
            </w:r>
          </w:p>
        </w:tc>
        <w:tc>
          <w:tcPr>
            <w:tcW w:w="2590" w:type="dxa"/>
            <w:vAlign w:val="center"/>
          </w:tcPr>
          <w:p w:rsidR="00DB7055" w:rsidRDefault="002E2B0F">
            <w:pPr>
              <w:spacing w:beforeLines="50" w:before="156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ACGACAGGATGCTCTAGG</w:t>
            </w:r>
          </w:p>
        </w:tc>
      </w:tr>
    </w:tbl>
    <w:p w:rsidR="002E2B0F" w:rsidRDefault="002E2B0F"/>
    <w:sectPr w:rsidR="002E2B0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C95"/>
    <w:rsid w:val="002E2B0F"/>
    <w:rsid w:val="0036222D"/>
    <w:rsid w:val="0046218A"/>
    <w:rsid w:val="00A91C95"/>
    <w:rsid w:val="00DB7055"/>
    <w:rsid w:val="2E4E5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2A4568"/>
  <w15:chartTrackingRefBased/>
  <w15:docId w15:val="{D20B7000-D9EC-174F-940C-A36A0A26B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liuxinghan/Desktop/&#20462;&#22238;/Supplemental%20table%201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l table 1.dotx</Template>
  <TotalTime>1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cp:lastModifiedBy>Microsoft Office User</cp:lastModifiedBy>
  <cp:revision>2</cp:revision>
  <dcterms:created xsi:type="dcterms:W3CDTF">2021-11-23T09:13:00Z</dcterms:created>
  <dcterms:modified xsi:type="dcterms:W3CDTF">2021-11-23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50</vt:lpwstr>
  </property>
  <property fmtid="{D5CDD505-2E9C-101B-9397-08002B2CF9AE}" pid="3" name="ICV">
    <vt:lpwstr>96DF21FD7B7F40768513C31BEF7ECB3E</vt:lpwstr>
  </property>
</Properties>
</file>